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pendix 1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ndividual group brain activations (height threshold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lt;0.001).</w:t>
      </w:r>
    </w:p>
    <w:p>
      <w:pPr>
        <w:pStyle w:val="Head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709"/>
        <w:gridCol w:w="850"/>
        <w:gridCol w:w="567"/>
        <w:gridCol w:w="567"/>
        <w:gridCol w:w="567"/>
        <w:gridCol w:w="567"/>
        <w:gridCol w:w="1134"/>
        <w:gridCol w:w="1531"/>
      </w:tblGrid>
      <w:tr>
        <w:trPr>
          <w:trHeight w:val="416" w:hRule="atLeast"/>
        </w:trPr>
        <w:tc>
          <w:tcPr>
            <w:tcW w:w="3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lang w:val="en-GB"/>
              </w:rPr>
            </w:pPr>
            <w:r>
              <w:rPr>
                <w:rFonts w:eastAsia="Calibri" w:cs="Arial" w:ascii="Arial" w:hAnsi="Arial"/>
                <w:b/>
                <w:lang w:val="en-GB"/>
              </w:rPr>
              <w:t>Healthy participan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  <w:t>Cluster  size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12"/>
                <w:szCs w:val="12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(voxels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  <w:t xml:space="preserve">Sid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  <w:t>MN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Voxel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i/>
                <w:sz w:val="20"/>
                <w:szCs w:val="20"/>
                <w:lang w:val="en-GB"/>
              </w:rPr>
              <w:t>T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Cluster FWE-corrected 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>1. Sel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71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47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1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sul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9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9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8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6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67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5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2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6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5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7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3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.8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un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59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49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un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1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un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86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un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76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une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/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80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5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8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6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66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Anterior cingulate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479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8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edial front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8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5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81" w:hRule="atLeast"/>
        </w:trPr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4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4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9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15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4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44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. Self-distorted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749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5.2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.6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.0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ransvers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9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0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6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37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64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6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1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ransvers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06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0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9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Thalamus 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31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5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9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une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66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9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91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5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6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8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5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7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8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06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11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5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Fusiform gyrus (Tempora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5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83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39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6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4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39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3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2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08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3. Other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1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.5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25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54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1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9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9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sul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8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0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364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65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6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8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7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6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0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Precuneus 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/3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90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3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un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un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0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sul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3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33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23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6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3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Hippocamp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1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81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0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94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9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4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88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31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0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Hippocamp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1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07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0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Hippocamp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0"/>
                <w:szCs w:val="10"/>
                <w:lang w:val="en-GB"/>
              </w:rPr>
            </w:pPr>
            <w:r>
              <w:rPr>
                <w:rFonts w:eastAsia="Calibri" w:cs="Arial" w:ascii="Arial" w:hAnsi="Arial"/>
                <w:b/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. Other-distorted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8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.5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.8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/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.5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8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7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9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6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939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.2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/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9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7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5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2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0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66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8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70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47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Precuneus 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8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2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1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1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9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7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4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Anterior cingulate cort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9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1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Caudat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6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709"/>
        <w:gridCol w:w="850"/>
        <w:gridCol w:w="567"/>
        <w:gridCol w:w="567"/>
        <w:gridCol w:w="567"/>
        <w:gridCol w:w="567"/>
        <w:gridCol w:w="1134"/>
        <w:gridCol w:w="1531"/>
      </w:tblGrid>
      <w:tr>
        <w:trPr/>
        <w:tc>
          <w:tcPr>
            <w:tcW w:w="3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/>
              </w:rPr>
            </w:pPr>
            <w:r>
              <w:rPr>
                <w:rFonts w:eastAsia="Calibri" w:cs="Arial" w:ascii="Arial" w:hAnsi="Arial"/>
                <w:b/>
                <w:lang w:val="en-GB"/>
              </w:rPr>
              <w:t>Preserved insight patien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Cluster size</w:t>
            </w:r>
          </w:p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/>
              </w:rPr>
              <w:t>(voxels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en-GB"/>
              </w:rPr>
              <w:t>Side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MN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Voxel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sz w:val="8"/>
                <w:szCs w:val="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GB"/>
              </w:rPr>
              <w:t xml:space="preserve">T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Cluster FWE-corrected 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ind w:left="260" w:hanging="260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Sel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B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260" w:hanging="0"/>
              <w:rPr>
                <w:rFonts w:ascii="Arial" w:hAnsi="Arial" w:eastAsia="Calibri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260" w:hanging="0"/>
              <w:rPr>
                <w:rFonts w:ascii="Arial" w:hAnsi="Arial" w:eastAsia="Calibri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Z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260" w:hanging="0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260" w:hanging="0"/>
              <w:rPr>
                <w:rFonts w:ascii="Arial" w:hAnsi="Arial" w:eastAsia="Calibri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b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629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8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7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7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56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14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5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1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66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80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4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7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13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65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5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0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. Self-distorted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5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7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66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9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5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22</w:t>
            </w:r>
          </w:p>
        </w:tc>
      </w:tr>
      <w:tr>
        <w:trPr>
          <w:trHeight w:val="7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osterior cingulate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4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7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 w:cs="Arial" w:ascii="Arial" w:hAnsi="Arial"/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3. Other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11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17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4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6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146" w:hRule="atLeast"/>
        </w:trPr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80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75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0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33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07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8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9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Precuneu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99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.7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Caudat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79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arahippocamp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9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31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49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9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Precuneu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8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 w:cs="Arial" w:ascii="Arial" w:hAnsi="Arial"/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. Other-distorted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ransvers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71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7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3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7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59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02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1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0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i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ab/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709"/>
        <w:gridCol w:w="850"/>
        <w:gridCol w:w="567"/>
        <w:gridCol w:w="567"/>
        <w:gridCol w:w="567"/>
        <w:gridCol w:w="567"/>
        <w:gridCol w:w="1134"/>
        <w:gridCol w:w="1531"/>
      </w:tblGrid>
      <w:tr>
        <w:trPr>
          <w:trHeight w:val="416" w:hRule="atLeast"/>
        </w:trPr>
        <w:tc>
          <w:tcPr>
            <w:tcW w:w="3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0"/>
                <w:szCs w:val="10"/>
                <w:lang w:val="en-GB"/>
              </w:rPr>
            </w:pPr>
            <w:r>
              <w:rPr>
                <w:rFonts w:eastAsia="Calibri" w:cs="Arial" w:ascii="Arial" w:hAnsi="Arial"/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lang w:val="en-GB"/>
              </w:rPr>
            </w:pPr>
            <w:r>
              <w:rPr>
                <w:rFonts w:eastAsia="Calibri" w:cs="Arial" w:ascii="Arial" w:hAnsi="Arial"/>
                <w:b/>
                <w:lang w:val="en-GB"/>
              </w:rPr>
              <w:t>Poor insight patien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Cluster size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/>
              </w:rPr>
              <w:t>(voxels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en-GB"/>
              </w:rPr>
              <w:t>Side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0"/>
                <w:szCs w:val="10"/>
                <w:lang w:val="en-GB"/>
              </w:rPr>
            </w:pPr>
            <w:r>
              <w:rPr>
                <w:rFonts w:eastAsia="Calibri" w:cs="Arial" w:ascii="Arial" w:hAnsi="Arial"/>
                <w:b/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MN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Voxel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8"/>
                <w:szCs w:val="8"/>
                <w:lang w:val="en-GB"/>
              </w:rPr>
            </w:pPr>
            <w:r>
              <w:rPr>
                <w:rFonts w:eastAsia="Calibri" w:cs="Arial" w:ascii="Arial" w:hAnsi="Arial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GB"/>
              </w:rPr>
              <w:t>T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Cluster FWE-corrected 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. Sel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B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Z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05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3.2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8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6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parietal lobul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189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1.4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96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ostcentral gyrus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3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8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2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27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il</w:t>
            </w:r>
          </w:p>
        </w:tc>
      </w:tr>
      <w:tr>
        <w:trPr>
          <w:trHeight w:val="314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. Self-distorted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Cuneus 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85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89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6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parietal lobu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3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79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9.5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7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7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79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7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80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Insul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1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occipit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70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9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0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 xml:space="preserve">Precuneu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2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il</w:t>
            </w:r>
          </w:p>
        </w:tc>
      </w:tr>
      <w:tr>
        <w:trPr>
          <w:trHeight w:val="346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3. Other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144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7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.2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2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/4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68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3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7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5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7/4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3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0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35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9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8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70" w:hRule="atLeast"/>
        </w:trPr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Anterior cingulate cortex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64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.8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. Other-distorted</w:t>
            </w:r>
          </w:p>
        </w:tc>
      </w:tr>
      <w:tr>
        <w:trPr/>
        <w:tc>
          <w:tcPr>
            <w:tcW w:w="92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Increases</w:t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5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56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0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23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7.1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09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4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47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Superior temporal gyrus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46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0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01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8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66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Decreases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Cingulate gyr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2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10.58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24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6.12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48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Precune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24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93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0.018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  <w:t>5.05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18"/>
                <w:lang w:val="en-GB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Head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18"/>
          <w:szCs w:val="18"/>
        </w:rPr>
        <w:t>*BA = Brodmann Area</w:t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720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eastAsia="Times New Roman" w:cs="Times New Roman"/>
      <w:i/>
      <w:i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eastAsia="Times New Roman" w:cs="Times New Roman"/>
      <w:i/>
      <w:iCs/>
      <w:color w:val="0000FF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MS Mincho;ＭＳ 明朝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alibri" w:hAnsi="Calibri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alibri" w:hAnsi="Calibri" w:eastAsia="Calibri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1">
    <w:name w:val="WW8Num37z1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Pagecontents">
    <w:name w:val="pagecontents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  <w:color w:val="0000FF"/>
      <w:sz w:val="24"/>
      <w:szCs w:val="24"/>
    </w:rPr>
  </w:style>
  <w:style w:type="character" w:styleId="BodyText3Char">
    <w:name w:val="Body Text 3 Char"/>
    <w:qFormat/>
    <w:rPr>
      <w:rFonts w:ascii="Arial" w:hAnsi="Arial" w:eastAsia="Times New Roman" w:cs="Arial"/>
      <w:sz w:val="24"/>
      <w:lang w:val="en-US"/>
    </w:rPr>
  </w:style>
  <w:style w:type="character" w:styleId="SubtitleChar">
    <w:name w:val="Subtitle Char"/>
    <w:qFormat/>
    <w:rPr>
      <w:rFonts w:ascii="Arial" w:hAnsi="Arial" w:eastAsia="Times New Roman" w:cs="Arial"/>
      <w:b/>
      <w:bCs/>
      <w:iCs/>
      <w:sz w:val="3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ighlight2">
    <w:name w:val="highlight2"/>
    <w:qFormat/>
    <w:rPr/>
  </w:style>
  <w:style w:type="character" w:styleId="Jrnl">
    <w:name w:val="jrnl"/>
    <w:qFormat/>
    <w:rPr/>
  </w:style>
  <w:style w:type="character" w:styleId="Skypec2cprintcontainer">
    <w:name w:val="skype_c2c_print_contain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ListAccent5">
    <w:name w:val="Light List - Accent 5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Grid21">
    <w:name w:val="Medium Grid 2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2Accent1">
    <w:name w:val="Medium Grid 2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overflowPunct w:val="false"/>
      <w:autoSpaceDE w:val="false"/>
      <w:spacing w:before="100" w:after="100"/>
      <w:textAlignment w:val="baseline"/>
    </w:pPr>
    <w:rPr>
      <w:rFonts w:ascii="Times New Roman" w:hAnsi="Times New Roman" w:eastAsia="Times New Roman" w:cs="Times New Roman"/>
      <w:szCs w:val="20"/>
      <w:lang w:val="en-GB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eastAsia="Times New Roman" w:cs="Arial"/>
      <w:szCs w:val="20"/>
    </w:rPr>
  </w:style>
  <w:style w:type="paragraph" w:styleId="Subtitle">
    <w:name w:val="Subtitle"/>
    <w:basedOn w:val="Normal"/>
    <w:next w:val="TextBody"/>
    <w:qFormat/>
    <w:pPr>
      <w:ind w:left="360" w:hanging="0"/>
    </w:pPr>
    <w:rPr>
      <w:rFonts w:ascii="Arial" w:hAnsi="Arial" w:eastAsia="Times New Roman" w:cs="Arial"/>
      <w:b/>
      <w:bCs/>
      <w:iCs/>
      <w:sz w:val="32"/>
      <w:szCs w:val="20"/>
      <w:lang w:val="en-US"/>
    </w:rPr>
  </w:style>
  <w:style w:type="paragraph" w:styleId="Title1">
    <w:name w:val="title1"/>
    <w:basedOn w:val="Normal"/>
    <w:qFormat/>
    <w:pPr/>
    <w:rPr>
      <w:rFonts w:ascii="Times New Roman" w:hAnsi="Times New Roman" w:eastAsia="Times New Roman" w:cs="Times New Roman"/>
      <w:sz w:val="27"/>
      <w:szCs w:val="27"/>
      <w:lang w:val="en-GB"/>
    </w:rPr>
  </w:style>
  <w:style w:type="paragraph" w:styleId="Desc2">
    <w:name w:val="desc2"/>
    <w:basedOn w:val="Normal"/>
    <w:qFormat/>
    <w:pPr/>
    <w:rPr>
      <w:rFonts w:ascii="Times New Roman" w:hAnsi="Times New Roman" w:eastAsia="Times New Roman" w:cs="Times New Roman"/>
      <w:sz w:val="26"/>
      <w:szCs w:val="26"/>
      <w:lang w:val="en-GB"/>
    </w:rPr>
  </w:style>
  <w:style w:type="paragraph" w:styleId="Details1">
    <w:name w:val="details1"/>
    <w:basedOn w:val="Normal"/>
    <w:qFormat/>
    <w:pPr/>
    <w:rPr>
      <w:rFonts w:ascii="Times New Roman" w:hAnsi="Times New Roman" w:eastAsia="Times New Roman" w:cs="Times New Roman"/>
      <w:sz w:val="22"/>
      <w:szCs w:val="22"/>
      <w:lang w:val="en-GB"/>
    </w:rPr>
  </w:style>
  <w:style w:type="paragraph" w:styleId="MediumShading1Accent1">
    <w:name w:val="Medium Shading 1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2:13:00Z</dcterms:created>
  <dc:creator>Ade Sapara</dc:creator>
  <dc:description/>
  <dc:language>en-US</dc:language>
  <cp:lastModifiedBy>Kumari, Veena</cp:lastModifiedBy>
  <cp:lastPrinted>2015-01-16T17:10:00Z</cp:lastPrinted>
  <dcterms:modified xsi:type="dcterms:W3CDTF">2015-04-19T12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